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50933A" w14:textId="0749CD5D" w:rsidR="00313A3B" w:rsidRPr="00FB19EF" w:rsidRDefault="00C137D4" w:rsidP="00FB19EF">
      <w:pPr>
        <w:pStyle w:val="Sansinterligne"/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4677F3">
        <w:rPr>
          <w:rFonts w:ascii="Times New Roman" w:hAnsi="Times New Roman" w:cs="Times New Roman"/>
          <w:sz w:val="24"/>
          <w:szCs w:val="24"/>
        </w:rPr>
        <w:t>Supplementary data</w:t>
      </w:r>
      <w:r w:rsidR="00654BFC">
        <w:rPr>
          <w:rFonts w:ascii="Times New Roman" w:hAnsi="Times New Roman" w:cs="Times New Roman"/>
          <w:sz w:val="24"/>
          <w:szCs w:val="24"/>
        </w:rPr>
        <w:t xml:space="preserve"> </w:t>
      </w:r>
      <w:r w:rsidR="00654BFC" w:rsidRPr="00393759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S</w:t>
      </w:r>
      <w:r w:rsidR="002A6B3F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2</w:t>
      </w:r>
      <w:r w:rsidR="00654BFC" w:rsidRPr="00393759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 Table</w:t>
      </w:r>
    </w:p>
    <w:tbl>
      <w:tblPr>
        <w:tblW w:w="10490" w:type="dxa"/>
        <w:tblInd w:w="-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"/>
        <w:gridCol w:w="1641"/>
        <w:gridCol w:w="3623"/>
        <w:gridCol w:w="1617"/>
        <w:gridCol w:w="1548"/>
        <w:gridCol w:w="1701"/>
      </w:tblGrid>
      <w:tr w:rsidR="00E72D7D" w:rsidRPr="00E46151" w14:paraId="64CF88CA" w14:textId="77777777" w:rsidTr="00706713">
        <w:trPr>
          <w:trHeight w:val="626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5CAB6B" w14:textId="77777777" w:rsidR="00E46151" w:rsidRPr="00E46151" w:rsidRDefault="00E46151" w:rsidP="00E46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910C6" w14:textId="77777777" w:rsidR="00E46151" w:rsidRPr="00E46151" w:rsidRDefault="00E46151" w:rsidP="00E4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Samples names </w:t>
            </w:r>
          </w:p>
        </w:tc>
        <w:tc>
          <w:tcPr>
            <w:tcW w:w="36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753ACC" w14:textId="77777777" w:rsidR="00E46151" w:rsidRPr="00E46151" w:rsidRDefault="00E46151" w:rsidP="0001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nail species ID by MS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D66CB" w14:textId="77777777" w:rsidR="00E46151" w:rsidRPr="00E46151" w:rsidRDefault="00E46151" w:rsidP="00E46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core Blind test with database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D7869" w14:textId="71F8183E" w:rsidR="00E46151" w:rsidRPr="00E46151" w:rsidRDefault="00281086" w:rsidP="00E46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Result </w:t>
            </w:r>
            <w:r w:rsidR="00E46151"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hedding tes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143B6" w14:textId="1861931C" w:rsidR="00E46151" w:rsidRPr="00E46151" w:rsidRDefault="00281086" w:rsidP="00E46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Result </w:t>
            </w:r>
            <w:r w:rsidR="00D4430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T-</w:t>
            </w:r>
            <w:r w:rsidR="00E46151"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C</w:t>
            </w:r>
            <w:r w:rsidR="00D4430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</w:t>
            </w:r>
            <w:r w:rsidR="007355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="00E46151"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Ct</w:t>
            </w:r>
            <w:r w:rsidR="006D22D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values</w:t>
            </w:r>
            <w:r w:rsidR="00E46151"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</w:tr>
      <w:tr w:rsidR="00391CCE" w:rsidRPr="00E46151" w14:paraId="1303B819" w14:textId="77777777" w:rsidTr="00C664FE">
        <w:trPr>
          <w:trHeight w:val="312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DEBF7"/>
            <w:vAlign w:val="bottom"/>
            <w:hideMark/>
          </w:tcPr>
          <w:p w14:paraId="08BF87E6" w14:textId="77777777" w:rsidR="00391CCE" w:rsidRPr="00E46151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CD4637" w14:textId="77777777" w:rsidR="00391CCE" w:rsidRPr="00E46151" w:rsidRDefault="00391CCE" w:rsidP="00391C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lang w:eastAsia="fr-FR"/>
              </w:rPr>
              <w:t>KABfI1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C0B86A4" w14:textId="1D87920D" w:rsidR="00391CCE" w:rsidRPr="00E46151" w:rsidRDefault="00391CCE" w:rsidP="00391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ulinus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</w:t>
            </w: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orskalii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Frozen_foot_senegal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93989" w14:textId="3914DA06" w:rsidR="00391CCE" w:rsidRPr="00E46151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55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135A0" w14:textId="77777777" w:rsidR="00391CCE" w:rsidRPr="00E46151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-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33ACE" w14:textId="3021D31F" w:rsidR="00391CCE" w:rsidRPr="0006038C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 (n/a)</w:t>
            </w:r>
          </w:p>
        </w:tc>
      </w:tr>
      <w:tr w:rsidR="00391CCE" w:rsidRPr="00E46151" w14:paraId="691BABAA" w14:textId="77777777" w:rsidTr="00C664FE">
        <w:trPr>
          <w:trHeight w:val="292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DEBF7"/>
            <w:vAlign w:val="bottom"/>
            <w:hideMark/>
          </w:tcPr>
          <w:p w14:paraId="10BA4098" w14:textId="77777777" w:rsidR="00391CCE" w:rsidRPr="00E46151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4CD2D2" w14:textId="77777777" w:rsidR="00391CCE" w:rsidRPr="00E46151" w:rsidRDefault="00391CCE" w:rsidP="00391C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lang w:eastAsia="fr-FR"/>
              </w:rPr>
              <w:t>KABfI2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240A6B2" w14:textId="0A86DA9B" w:rsidR="00391CCE" w:rsidRPr="00E46151" w:rsidRDefault="00391CCE" w:rsidP="00391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ulinus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</w:t>
            </w: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orskalii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Frozen_foot_senegal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7BD6D" w14:textId="6FFCE474" w:rsidR="00391CCE" w:rsidRPr="00E46151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69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AD25E" w14:textId="77777777" w:rsidR="00391CCE" w:rsidRPr="00E46151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-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53CD7" w14:textId="0B211950" w:rsidR="00391CCE" w:rsidRPr="0006038C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 (n/a)</w:t>
            </w:r>
          </w:p>
        </w:tc>
      </w:tr>
      <w:tr w:rsidR="00391CCE" w:rsidRPr="00E46151" w14:paraId="0FA0D0DC" w14:textId="77777777" w:rsidTr="00C664FE">
        <w:trPr>
          <w:trHeight w:val="312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DEBF7"/>
            <w:vAlign w:val="bottom"/>
            <w:hideMark/>
          </w:tcPr>
          <w:p w14:paraId="6595955D" w14:textId="77777777" w:rsidR="00391CCE" w:rsidRPr="00E46151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8FED3F" w14:textId="77777777" w:rsidR="00391CCE" w:rsidRPr="00E46151" w:rsidRDefault="00391CCE" w:rsidP="00391C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lang w:eastAsia="fr-FR"/>
              </w:rPr>
              <w:t>KABfI3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A8D6945" w14:textId="1C698334" w:rsidR="00391CCE" w:rsidRPr="00E46151" w:rsidRDefault="00391CCE" w:rsidP="00391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ulinus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</w:t>
            </w: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orskalii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Frozen_foot_senegal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C5EAC" w14:textId="63A8B1C5" w:rsidR="00391CCE" w:rsidRPr="00E46151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6</w:t>
            </w:r>
            <w:r w:rsidR="000F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8C7D3" w14:textId="77777777" w:rsidR="00391CCE" w:rsidRPr="0006038C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+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6AD3D" w14:textId="26946E88" w:rsidR="00391CCE" w:rsidRPr="0006038C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+) (34.13)</w:t>
            </w:r>
          </w:p>
        </w:tc>
      </w:tr>
      <w:tr w:rsidR="00391CCE" w:rsidRPr="00E46151" w14:paraId="2E547702" w14:textId="77777777" w:rsidTr="00C664FE">
        <w:trPr>
          <w:trHeight w:val="322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DEBF7"/>
            <w:vAlign w:val="bottom"/>
            <w:hideMark/>
          </w:tcPr>
          <w:p w14:paraId="27793747" w14:textId="77777777" w:rsidR="00391CCE" w:rsidRPr="00E46151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4A70D6" w14:textId="77777777" w:rsidR="00391CCE" w:rsidRPr="00E46151" w:rsidRDefault="00391CCE" w:rsidP="00391C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lang w:eastAsia="fr-FR"/>
              </w:rPr>
              <w:t>KABfI4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2D7BDF8" w14:textId="1F312EB0" w:rsidR="00391CCE" w:rsidRPr="00E46151" w:rsidRDefault="00391CCE" w:rsidP="00391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ulinus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</w:t>
            </w: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orskalii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Frozen_foot_senegal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FD997" w14:textId="48767851" w:rsidR="00391CCE" w:rsidRPr="00E46151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3</w:t>
            </w:r>
            <w:r w:rsidR="000F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B517E" w14:textId="77777777" w:rsidR="00391CCE" w:rsidRPr="0006038C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+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22E3C" w14:textId="73348138" w:rsidR="00391CCE" w:rsidRPr="0006038C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+) (29.43)</w:t>
            </w:r>
          </w:p>
        </w:tc>
      </w:tr>
      <w:tr w:rsidR="00391CCE" w:rsidRPr="00E46151" w14:paraId="253AD13E" w14:textId="77777777" w:rsidTr="00C664FE">
        <w:trPr>
          <w:trHeight w:val="312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DEBF7"/>
            <w:vAlign w:val="bottom"/>
            <w:hideMark/>
          </w:tcPr>
          <w:p w14:paraId="79665EF1" w14:textId="77777777" w:rsidR="00391CCE" w:rsidRPr="00E46151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552DDF" w14:textId="77777777" w:rsidR="00391CCE" w:rsidRPr="00E46151" w:rsidRDefault="00391CCE" w:rsidP="00391C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lang w:eastAsia="fr-FR"/>
              </w:rPr>
              <w:t>KABfI5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9CDBA9F" w14:textId="3247DDA8" w:rsidR="00391CCE" w:rsidRPr="00E46151" w:rsidRDefault="00391CCE" w:rsidP="00391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ulinus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</w:t>
            </w: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orskalii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Frozen_foot_senegal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D5434" w14:textId="0456A440" w:rsidR="00391CCE" w:rsidRPr="00E46151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</w:t>
            </w:r>
            <w:r w:rsidR="000F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4450E" w14:textId="77777777" w:rsidR="00391CCE" w:rsidRPr="0006038C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+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9EECC" w14:textId="04664CF7" w:rsidR="00391CCE" w:rsidRPr="0006038C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+) (29.23)</w:t>
            </w:r>
          </w:p>
        </w:tc>
      </w:tr>
      <w:tr w:rsidR="00391CCE" w:rsidRPr="00E46151" w14:paraId="1559F15C" w14:textId="77777777" w:rsidTr="00C664FE">
        <w:trPr>
          <w:trHeight w:val="322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DEBF7"/>
            <w:vAlign w:val="bottom"/>
            <w:hideMark/>
          </w:tcPr>
          <w:p w14:paraId="5C79F5CA" w14:textId="77777777" w:rsidR="00391CCE" w:rsidRPr="00E46151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D71E0C" w14:textId="77777777" w:rsidR="00391CCE" w:rsidRPr="00E46151" w:rsidRDefault="00391CCE" w:rsidP="00391C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lang w:eastAsia="fr-FR"/>
              </w:rPr>
              <w:t>KABfNI1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0A8A021" w14:textId="2A1DA84F" w:rsidR="00391CCE" w:rsidRPr="00E46151" w:rsidRDefault="00391CCE" w:rsidP="00391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ulinus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</w:t>
            </w: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orskalii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Frozen_foot_senegal</w:t>
            </w:r>
          </w:p>
        </w:tc>
        <w:tc>
          <w:tcPr>
            <w:tcW w:w="161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013EFCC" w14:textId="6DB95056" w:rsidR="00391CCE" w:rsidRPr="00E46151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8</w:t>
            </w:r>
            <w:r w:rsidR="000F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34ED5" w14:textId="77777777" w:rsidR="00391CCE" w:rsidRPr="0006038C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4269B" w14:textId="7A24A0BB" w:rsidR="00391CCE" w:rsidRPr="0006038C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 (n/a)</w:t>
            </w:r>
          </w:p>
        </w:tc>
      </w:tr>
      <w:tr w:rsidR="00391CCE" w:rsidRPr="00E46151" w14:paraId="7BB1145E" w14:textId="77777777" w:rsidTr="00C664FE">
        <w:trPr>
          <w:trHeight w:val="312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DEBF7"/>
            <w:vAlign w:val="bottom"/>
            <w:hideMark/>
          </w:tcPr>
          <w:p w14:paraId="368D2360" w14:textId="77777777" w:rsidR="00391CCE" w:rsidRPr="00E46151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92E241" w14:textId="77777777" w:rsidR="00391CCE" w:rsidRPr="00E46151" w:rsidRDefault="00391CCE" w:rsidP="00391C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lang w:eastAsia="fr-FR"/>
              </w:rPr>
              <w:t>KABfNI2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0FEC34A" w14:textId="0975670D" w:rsidR="00391CCE" w:rsidRPr="00E46151" w:rsidRDefault="00391CCE" w:rsidP="00391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ulinus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</w:t>
            </w: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orskalii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Frozen_foot_senegal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6A208" w14:textId="794BEC8C" w:rsidR="00391CCE" w:rsidRPr="00E46151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65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2F6ED" w14:textId="24B77604" w:rsidR="00391CCE" w:rsidRPr="0006038C" w:rsidRDefault="003472BC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+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7E320" w14:textId="667B9909" w:rsidR="00391CCE" w:rsidRPr="0006038C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 (+) (34.86)</w:t>
            </w:r>
          </w:p>
        </w:tc>
      </w:tr>
      <w:tr w:rsidR="00391CCE" w:rsidRPr="00E46151" w14:paraId="57EFCE5C" w14:textId="77777777" w:rsidTr="00C664FE">
        <w:trPr>
          <w:trHeight w:val="312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DEBF7"/>
            <w:vAlign w:val="bottom"/>
            <w:hideMark/>
          </w:tcPr>
          <w:p w14:paraId="536760DE" w14:textId="77777777" w:rsidR="00391CCE" w:rsidRPr="00E46151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FC1544" w14:textId="77777777" w:rsidR="00391CCE" w:rsidRPr="00E46151" w:rsidRDefault="00391CCE" w:rsidP="00391C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lang w:eastAsia="fr-FR"/>
              </w:rPr>
              <w:t>KABfNI3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4C8ABC4" w14:textId="0F29C45E" w:rsidR="00391CCE" w:rsidRPr="00E46151" w:rsidRDefault="00391CCE" w:rsidP="00391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ulinus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</w:t>
            </w: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orskalii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Frozen_foot_senegal</w:t>
            </w:r>
          </w:p>
        </w:tc>
        <w:tc>
          <w:tcPr>
            <w:tcW w:w="161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17264C7" w14:textId="5FF4AD62" w:rsidR="00391CCE" w:rsidRPr="00E46151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12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119AE" w14:textId="77777777" w:rsidR="00391CCE" w:rsidRPr="0006038C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31DEC" w14:textId="62D752B7" w:rsidR="00391CCE" w:rsidRPr="0006038C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 (n/a)</w:t>
            </w:r>
          </w:p>
        </w:tc>
      </w:tr>
      <w:tr w:rsidR="00391CCE" w:rsidRPr="00E46151" w14:paraId="54CCA051" w14:textId="77777777" w:rsidTr="00C664FE">
        <w:trPr>
          <w:trHeight w:val="292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DEBF7"/>
            <w:vAlign w:val="bottom"/>
            <w:hideMark/>
          </w:tcPr>
          <w:p w14:paraId="25CC8148" w14:textId="77777777" w:rsidR="00391CCE" w:rsidRPr="00E46151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88632D" w14:textId="77777777" w:rsidR="00391CCE" w:rsidRPr="00E46151" w:rsidRDefault="00391CCE" w:rsidP="00391C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lang w:eastAsia="fr-FR"/>
              </w:rPr>
              <w:t>KABfNI5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8517BC7" w14:textId="66F577A4" w:rsidR="00391CCE" w:rsidRPr="00E46151" w:rsidRDefault="00391CCE" w:rsidP="00391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ulinus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</w:t>
            </w: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orskalii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Frozen_foot_senegal</w:t>
            </w:r>
          </w:p>
        </w:tc>
        <w:tc>
          <w:tcPr>
            <w:tcW w:w="161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906779B" w14:textId="4C63939D" w:rsidR="00391CCE" w:rsidRPr="00E46151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1.8</w:t>
            </w:r>
            <w:r w:rsidR="000F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747E2" w14:textId="62C7F29F" w:rsidR="00391CCE" w:rsidRPr="0006038C" w:rsidRDefault="003472BC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 xml:space="preserve"> (-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D6306" w14:textId="0D481DB3" w:rsidR="00391CCE" w:rsidRPr="0006038C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+) (28.57)</w:t>
            </w:r>
          </w:p>
        </w:tc>
      </w:tr>
      <w:tr w:rsidR="00391CCE" w:rsidRPr="00E46151" w14:paraId="7328101D" w14:textId="77777777" w:rsidTr="00C664FE">
        <w:trPr>
          <w:trHeight w:val="312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DEBF7"/>
            <w:vAlign w:val="bottom"/>
            <w:hideMark/>
          </w:tcPr>
          <w:p w14:paraId="492F13AC" w14:textId="77777777" w:rsidR="00391CCE" w:rsidRPr="00E46151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129BEE" w14:textId="77777777" w:rsidR="00391CCE" w:rsidRPr="00E46151" w:rsidRDefault="00391CCE" w:rsidP="00391C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lang w:eastAsia="fr-FR"/>
              </w:rPr>
              <w:t>KABfNI7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AF4C943" w14:textId="607E4B43" w:rsidR="00391CCE" w:rsidRPr="00E46151" w:rsidRDefault="00391CCE" w:rsidP="00391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ulinus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</w:t>
            </w: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orskalii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Frozen_foot_senegal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9D3FA" w14:textId="0A0129B5" w:rsidR="00391CCE" w:rsidRPr="00E46151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6</w:t>
            </w:r>
            <w:r w:rsidR="000F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5DFFC" w14:textId="77777777" w:rsidR="00391CCE" w:rsidRPr="0006038C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E88EF" w14:textId="3FF42BE7" w:rsidR="00391CCE" w:rsidRPr="0006038C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 (n/a)</w:t>
            </w:r>
          </w:p>
        </w:tc>
      </w:tr>
      <w:tr w:rsidR="00391CCE" w:rsidRPr="00E46151" w14:paraId="4785941D" w14:textId="77777777" w:rsidTr="00C664FE">
        <w:trPr>
          <w:trHeight w:val="312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DEBF7"/>
            <w:vAlign w:val="bottom"/>
            <w:hideMark/>
          </w:tcPr>
          <w:p w14:paraId="62FF19D3" w14:textId="77777777" w:rsidR="00391CCE" w:rsidRPr="00E46151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8EA611" w14:textId="77777777" w:rsidR="00391CCE" w:rsidRPr="00E46151" w:rsidRDefault="00391CCE" w:rsidP="00391C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lang w:eastAsia="fr-FR"/>
              </w:rPr>
              <w:t>S20BfI6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E85C207" w14:textId="518A41EE" w:rsidR="00391CCE" w:rsidRPr="00E46151" w:rsidRDefault="00391CCE" w:rsidP="00391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ulinus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</w:t>
            </w: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orskalii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Frozen_foot_senegal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15716" w14:textId="205F2AEC" w:rsidR="00391CCE" w:rsidRPr="00E46151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5</w:t>
            </w:r>
            <w:r w:rsidR="000F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6F150" w14:textId="77777777" w:rsidR="00391CCE" w:rsidRPr="0006038C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44987" w14:textId="3F2ED683" w:rsidR="00391CCE" w:rsidRPr="0006038C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+) (33.05)</w:t>
            </w:r>
          </w:p>
        </w:tc>
      </w:tr>
      <w:tr w:rsidR="00391CCE" w:rsidRPr="00E46151" w14:paraId="01AB87DF" w14:textId="77777777" w:rsidTr="00C664FE">
        <w:trPr>
          <w:trHeight w:val="312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DEBF7"/>
            <w:vAlign w:val="bottom"/>
            <w:hideMark/>
          </w:tcPr>
          <w:p w14:paraId="6A8FEEBB" w14:textId="77777777" w:rsidR="00391CCE" w:rsidRPr="00E46151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C65FBD" w14:textId="77777777" w:rsidR="00391CCE" w:rsidRPr="00E46151" w:rsidRDefault="00391CCE" w:rsidP="00391C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lang w:eastAsia="fr-FR"/>
              </w:rPr>
              <w:t>S20BfI7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B53AD68" w14:textId="453F1FA1" w:rsidR="00391CCE" w:rsidRPr="00E46151" w:rsidRDefault="00391CCE" w:rsidP="00391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ulinus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</w:t>
            </w: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orskalii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Frozen_foot_senegal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016CC" w14:textId="7DFE52D5" w:rsidR="00391CCE" w:rsidRPr="00E46151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55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7436F" w14:textId="77777777" w:rsidR="00391CCE" w:rsidRPr="0006038C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+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2E36C" w14:textId="6310607A" w:rsidR="00391CCE" w:rsidRPr="0006038C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+) (23.01)</w:t>
            </w:r>
          </w:p>
        </w:tc>
      </w:tr>
      <w:tr w:rsidR="00391CCE" w:rsidRPr="00E46151" w14:paraId="72946273" w14:textId="77777777" w:rsidTr="00C664FE">
        <w:trPr>
          <w:trHeight w:val="312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DEBF7"/>
            <w:vAlign w:val="bottom"/>
            <w:hideMark/>
          </w:tcPr>
          <w:p w14:paraId="2C881D20" w14:textId="77777777" w:rsidR="00391CCE" w:rsidRPr="00E46151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D2276B" w14:textId="77777777" w:rsidR="00391CCE" w:rsidRPr="00E46151" w:rsidRDefault="00391CCE" w:rsidP="00391C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lang w:eastAsia="fr-FR"/>
              </w:rPr>
              <w:t>S20BfI8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53F4010" w14:textId="3BBB31F3" w:rsidR="00391CCE" w:rsidRPr="00E46151" w:rsidRDefault="00391CCE" w:rsidP="00391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ulinus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</w:t>
            </w: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orskalii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Frozen_foot_senegal</w:t>
            </w:r>
          </w:p>
        </w:tc>
        <w:tc>
          <w:tcPr>
            <w:tcW w:w="161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68979F6" w14:textId="20BCB0F0" w:rsidR="00391CCE" w:rsidRPr="00E46151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2.13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8852B" w14:textId="77777777" w:rsidR="00391CCE" w:rsidRPr="0006038C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9A24E" w14:textId="4DC692E2" w:rsidR="00391CCE" w:rsidRPr="0006038C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 (38.30)</w:t>
            </w:r>
          </w:p>
        </w:tc>
      </w:tr>
      <w:tr w:rsidR="00391CCE" w:rsidRPr="00E46151" w14:paraId="608401D8" w14:textId="77777777" w:rsidTr="00C664FE">
        <w:trPr>
          <w:trHeight w:val="312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DEBF7"/>
            <w:vAlign w:val="bottom"/>
            <w:hideMark/>
          </w:tcPr>
          <w:p w14:paraId="4191C6FF" w14:textId="77777777" w:rsidR="00391CCE" w:rsidRPr="00E46151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BE9CC" w14:textId="77777777" w:rsidR="00391CCE" w:rsidRPr="00E46151" w:rsidRDefault="00391CCE" w:rsidP="00391C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lang w:eastAsia="fr-FR"/>
              </w:rPr>
              <w:t>S20BfI9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29503AF" w14:textId="74BC977D" w:rsidR="00391CCE" w:rsidRPr="00E46151" w:rsidRDefault="00391CCE" w:rsidP="00391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ulinus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</w:t>
            </w: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orskalii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Frozen_foot_senegal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B42D8" w14:textId="01DCAEE6" w:rsidR="00391CCE" w:rsidRPr="00E46151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56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00C04" w14:textId="77777777" w:rsidR="00391CCE" w:rsidRPr="0006038C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+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9F475" w14:textId="3677B0BA" w:rsidR="00391CCE" w:rsidRPr="0006038C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+) (31.17)</w:t>
            </w:r>
          </w:p>
        </w:tc>
      </w:tr>
      <w:tr w:rsidR="00391CCE" w:rsidRPr="00E46151" w14:paraId="1D53BD22" w14:textId="77777777" w:rsidTr="00C664FE">
        <w:trPr>
          <w:trHeight w:val="282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DEBF7"/>
            <w:vAlign w:val="bottom"/>
            <w:hideMark/>
          </w:tcPr>
          <w:p w14:paraId="4347B766" w14:textId="77777777" w:rsidR="00391CCE" w:rsidRPr="00E46151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53AE87" w14:textId="77777777" w:rsidR="00391CCE" w:rsidRPr="00E46151" w:rsidRDefault="00391CCE" w:rsidP="00391C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lang w:eastAsia="fr-FR"/>
              </w:rPr>
              <w:t>S20BfI10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25B4F26" w14:textId="37A1BAB8" w:rsidR="00391CCE" w:rsidRPr="00E46151" w:rsidRDefault="00391CCE" w:rsidP="00391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ulinus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</w:t>
            </w: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orskalii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Frozen_foot_senegal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86A67" w14:textId="24EBBEAA" w:rsidR="00391CCE" w:rsidRPr="00E46151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6</w:t>
            </w:r>
            <w:r w:rsidR="000F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6C629" w14:textId="77777777" w:rsidR="00391CCE" w:rsidRPr="0006038C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+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FD71" w14:textId="5F8F17E7" w:rsidR="00391CCE" w:rsidRPr="0006038C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+) (25.00)</w:t>
            </w:r>
          </w:p>
        </w:tc>
      </w:tr>
      <w:tr w:rsidR="00391CCE" w:rsidRPr="00E46151" w14:paraId="7389EDD2" w14:textId="77777777" w:rsidTr="00C664FE">
        <w:trPr>
          <w:trHeight w:val="312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DEBF7"/>
            <w:vAlign w:val="bottom"/>
            <w:hideMark/>
          </w:tcPr>
          <w:p w14:paraId="308B762D" w14:textId="77777777" w:rsidR="00391CCE" w:rsidRPr="00E46151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41785B" w14:textId="4EFF94C4" w:rsidR="00391CCE" w:rsidRPr="00E46151" w:rsidRDefault="00391CCE" w:rsidP="00391C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lang w:eastAsia="fr-FR"/>
              </w:rPr>
              <w:t>KSD2BfI1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7B33D5B" w14:textId="4F403562" w:rsidR="00391CCE" w:rsidRPr="00E46151" w:rsidRDefault="00391CCE" w:rsidP="00391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ulinus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</w:t>
            </w: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orskalii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Frozen_foot_senegal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5C777" w14:textId="6C205E03" w:rsidR="00391CCE" w:rsidRPr="00E46151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2</w:t>
            </w:r>
            <w:r w:rsidR="000F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2005D" w14:textId="77777777" w:rsidR="00391CCE" w:rsidRPr="0006038C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+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4CB58" w14:textId="65C5EB8D" w:rsidR="00391CCE" w:rsidRPr="0006038C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+) (19.39)</w:t>
            </w:r>
          </w:p>
        </w:tc>
      </w:tr>
      <w:tr w:rsidR="00391CCE" w:rsidRPr="00E46151" w14:paraId="03703A77" w14:textId="77777777" w:rsidTr="00C664FE">
        <w:trPr>
          <w:trHeight w:val="282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DEBF7"/>
            <w:vAlign w:val="bottom"/>
            <w:hideMark/>
          </w:tcPr>
          <w:p w14:paraId="0D757F10" w14:textId="77777777" w:rsidR="00391CCE" w:rsidRPr="00E46151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84055" w14:textId="080B3F3D" w:rsidR="00391CCE" w:rsidRPr="00E46151" w:rsidRDefault="00391CCE" w:rsidP="00391C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lang w:eastAsia="fr-FR"/>
              </w:rPr>
              <w:t>KSD2BfI2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EE8ED92" w14:textId="376392B0" w:rsidR="00391CCE" w:rsidRPr="00E46151" w:rsidRDefault="00391CCE" w:rsidP="00391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ulinus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</w:t>
            </w: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orskalii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Frozen_foot_senegal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EDB13" w14:textId="194D5E94" w:rsidR="00391CCE" w:rsidRPr="00E46151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</w:t>
            </w:r>
            <w:r w:rsidR="000F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723FF" w14:textId="77777777" w:rsidR="00391CCE" w:rsidRPr="0006038C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CBB0B" w14:textId="028B69AD" w:rsidR="00391CCE" w:rsidRPr="0006038C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 (n/a)</w:t>
            </w:r>
          </w:p>
        </w:tc>
      </w:tr>
      <w:tr w:rsidR="00391CCE" w:rsidRPr="00E46151" w14:paraId="3B8A335C" w14:textId="77777777" w:rsidTr="00C664FE">
        <w:trPr>
          <w:trHeight w:val="322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DEBF7"/>
            <w:vAlign w:val="bottom"/>
            <w:hideMark/>
          </w:tcPr>
          <w:p w14:paraId="037F93D1" w14:textId="77777777" w:rsidR="00391CCE" w:rsidRPr="00E46151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567CFB" w14:textId="323B3038" w:rsidR="00391CCE" w:rsidRPr="00E46151" w:rsidRDefault="00391CCE" w:rsidP="00391C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lang w:eastAsia="fr-FR"/>
              </w:rPr>
              <w:t>KSD2BfI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>4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105787B" w14:textId="36F510B1" w:rsidR="00391CCE" w:rsidRPr="00E46151" w:rsidRDefault="00391CCE" w:rsidP="00391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ulinus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</w:t>
            </w: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orskalii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Frozen_foot_senegal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BB908" w14:textId="5A07CAA0" w:rsidR="00391CCE" w:rsidRPr="00E46151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3</w:t>
            </w:r>
            <w:r w:rsidR="000F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66A82" w14:textId="77777777" w:rsidR="00391CCE" w:rsidRPr="0006038C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+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0C7B5" w14:textId="0E5C8CEB" w:rsidR="00391CCE" w:rsidRPr="0006038C" w:rsidRDefault="00391CCE" w:rsidP="0039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+) (25.41)</w:t>
            </w:r>
          </w:p>
        </w:tc>
      </w:tr>
      <w:tr w:rsidR="0044000D" w:rsidRPr="00E46151" w14:paraId="1B5D5990" w14:textId="77777777" w:rsidTr="00C664FE">
        <w:trPr>
          <w:trHeight w:val="312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DEBF7"/>
            <w:vAlign w:val="bottom"/>
            <w:hideMark/>
          </w:tcPr>
          <w:p w14:paraId="3FE12AA3" w14:textId="77777777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2D7D5E" w14:textId="77777777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lang w:eastAsia="fr-FR"/>
              </w:rPr>
              <w:t>S20BfNI2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82F43EF" w14:textId="1AD9DC93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ulinus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</w:t>
            </w: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orskalii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Frozen_foot_senegal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DF7ED" w14:textId="77F54B04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36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CF93E" w14:textId="77777777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29791" w14:textId="56AD708E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 (n/a)</w:t>
            </w:r>
          </w:p>
        </w:tc>
      </w:tr>
      <w:tr w:rsidR="0044000D" w:rsidRPr="00E46151" w14:paraId="3DB5610B" w14:textId="77777777" w:rsidTr="00C664FE">
        <w:trPr>
          <w:trHeight w:val="312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DEBF7"/>
            <w:vAlign w:val="bottom"/>
            <w:hideMark/>
          </w:tcPr>
          <w:p w14:paraId="6741B285" w14:textId="77777777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6A748D" w14:textId="77777777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lang w:eastAsia="fr-FR"/>
              </w:rPr>
              <w:t>S20BfNI6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5063611" w14:textId="30578699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ulinus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</w:t>
            </w: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orskalii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Frozen_foot_senegal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4F2C8" w14:textId="184BD211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4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BCDF" w14:textId="77777777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48529" w14:textId="0233587E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 (37.50)</w:t>
            </w:r>
          </w:p>
        </w:tc>
      </w:tr>
      <w:tr w:rsidR="0044000D" w:rsidRPr="00E46151" w14:paraId="15FDD3FC" w14:textId="77777777" w:rsidTr="00C664FE">
        <w:trPr>
          <w:trHeight w:val="312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DEBF7"/>
            <w:vAlign w:val="bottom"/>
            <w:hideMark/>
          </w:tcPr>
          <w:p w14:paraId="7258B33E" w14:textId="77777777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E13FF8" w14:textId="77777777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lang w:eastAsia="fr-FR"/>
              </w:rPr>
              <w:t>S20BfNI8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F5FDD0C" w14:textId="536F005A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ulinus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</w:t>
            </w: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orskalii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Frozen_foot_senegal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FC191" w14:textId="2FC68229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43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1B7F5" w14:textId="77777777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B1B93" w14:textId="1FEFC39E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 (n/a)</w:t>
            </w:r>
          </w:p>
        </w:tc>
      </w:tr>
      <w:tr w:rsidR="0044000D" w:rsidRPr="00E46151" w14:paraId="5A5AD8C2" w14:textId="77777777" w:rsidTr="00C664FE">
        <w:trPr>
          <w:trHeight w:val="28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DEBF7"/>
            <w:vAlign w:val="bottom"/>
            <w:hideMark/>
          </w:tcPr>
          <w:p w14:paraId="45BA2E82" w14:textId="77777777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970167" w14:textId="77777777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lang w:eastAsia="fr-FR"/>
              </w:rPr>
              <w:t>S20BfNI9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61D8D88" w14:textId="55A2A924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ulinus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</w:t>
            </w: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orskalii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Frozen_foot_senegal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B6E53" w14:textId="6D7C2A45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5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450C6" w14:textId="77777777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+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BA80D" w14:textId="42C0A966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+) (34.37)</w:t>
            </w:r>
          </w:p>
        </w:tc>
      </w:tr>
      <w:tr w:rsidR="0044000D" w:rsidRPr="00E46151" w14:paraId="0E69E0EA" w14:textId="77777777" w:rsidTr="00C664FE">
        <w:trPr>
          <w:trHeight w:val="312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DEBF7"/>
            <w:vAlign w:val="bottom"/>
            <w:hideMark/>
          </w:tcPr>
          <w:p w14:paraId="6A3A62BD" w14:textId="77777777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EAEBD0" w14:textId="77777777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lang w:eastAsia="fr-FR"/>
              </w:rPr>
              <w:t>S20BfNI10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B656DC5" w14:textId="138E1CDF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ulinus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</w:t>
            </w: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orskalii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Frozen_foot_senegal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0E4ED" w14:textId="4F6E8EEE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26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B2115" w14:textId="77777777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0D2F5" w14:textId="38216A2E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 (n/a)</w:t>
            </w:r>
          </w:p>
        </w:tc>
      </w:tr>
      <w:tr w:rsidR="0044000D" w:rsidRPr="00E46151" w14:paraId="771D800B" w14:textId="77777777" w:rsidTr="00C664FE">
        <w:trPr>
          <w:trHeight w:val="312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DEBF7"/>
            <w:vAlign w:val="bottom"/>
            <w:hideMark/>
          </w:tcPr>
          <w:p w14:paraId="0EE637AB" w14:textId="77777777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F2599D" w14:textId="0D85FF47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lang w:eastAsia="fr-FR"/>
              </w:rPr>
              <w:t>MBOBfNI2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C64A23E" w14:textId="7B413E57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ulinus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</w:t>
            </w: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orskalii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Frozen_foot_senegal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105EF" w14:textId="02164FDC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3</w:t>
            </w:r>
            <w:r w:rsidR="000F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D5A64" w14:textId="77777777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1B3D9" w14:textId="321A3D3E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 (n/a)</w:t>
            </w:r>
          </w:p>
        </w:tc>
      </w:tr>
      <w:tr w:rsidR="0044000D" w:rsidRPr="00E46151" w14:paraId="5A13E342" w14:textId="77777777" w:rsidTr="00C664FE">
        <w:trPr>
          <w:trHeight w:val="282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DEBF7"/>
            <w:vAlign w:val="bottom"/>
            <w:hideMark/>
          </w:tcPr>
          <w:p w14:paraId="41C61BA2" w14:textId="77777777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1EF695" w14:textId="358F5F44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lang w:eastAsia="fr-FR"/>
              </w:rPr>
              <w:t>MBOBfNI5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6E69F14" w14:textId="747A7766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ulinus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</w:t>
            </w: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orskalii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Frozen_foot_senegal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179C9" w14:textId="2D026A50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35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A04B7" w14:textId="144C3330" w:rsidR="0044000D" w:rsidRPr="0006038C" w:rsidRDefault="00FB19EF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+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39B26" w14:textId="5573B99A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+) (32.45)</w:t>
            </w:r>
          </w:p>
        </w:tc>
      </w:tr>
      <w:tr w:rsidR="0044000D" w:rsidRPr="00E46151" w14:paraId="5594B619" w14:textId="77777777" w:rsidTr="00C664FE">
        <w:trPr>
          <w:trHeight w:val="198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DEBF7"/>
            <w:vAlign w:val="bottom"/>
            <w:hideMark/>
          </w:tcPr>
          <w:p w14:paraId="48024EBE" w14:textId="77777777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6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939ADA" w14:textId="5229676D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lang w:eastAsia="fr-FR"/>
              </w:rPr>
              <w:t>KSD2BfNI1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8A87025" w14:textId="4A0859D5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ulinus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</w:t>
            </w: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orskalii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Frozen_foot_senegal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F1D7" w14:textId="36E30C21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3</w:t>
            </w:r>
            <w:r w:rsidR="000F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499FF" w14:textId="77777777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4C41E" w14:textId="687CE1D3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 (n/a)</w:t>
            </w:r>
          </w:p>
        </w:tc>
      </w:tr>
      <w:tr w:rsidR="0044000D" w:rsidRPr="00E46151" w14:paraId="2EEFA9C5" w14:textId="77777777" w:rsidTr="00C664FE">
        <w:trPr>
          <w:trHeight w:val="246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DEBF7"/>
            <w:vAlign w:val="bottom"/>
            <w:hideMark/>
          </w:tcPr>
          <w:p w14:paraId="451AB905" w14:textId="77777777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7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38C9C9" w14:textId="3915CBA4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lang w:eastAsia="fr-FR"/>
              </w:rPr>
              <w:t>KSD2BfNI3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6A1FD1B" w14:textId="519A3F5A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ulinus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</w:t>
            </w: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orskalii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Frozen_foot_senegal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7F3E3" w14:textId="3584BF0C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1</w:t>
            </w:r>
            <w:r w:rsidR="000F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427B3" w14:textId="77777777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3EEDF" w14:textId="3417DCB5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 (n/a)</w:t>
            </w:r>
          </w:p>
        </w:tc>
      </w:tr>
      <w:tr w:rsidR="0044000D" w:rsidRPr="00E46151" w14:paraId="2B4DC4D3" w14:textId="77777777" w:rsidTr="00C664FE">
        <w:trPr>
          <w:trHeight w:val="264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DEBF7"/>
            <w:vAlign w:val="bottom"/>
            <w:hideMark/>
          </w:tcPr>
          <w:p w14:paraId="3B50AC5B" w14:textId="77777777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F0E4F8" w14:textId="62C80316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lang w:eastAsia="fr-FR"/>
              </w:rPr>
              <w:t>KSD2BfNI4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48CC3A0" w14:textId="4EE17C47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ulinus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</w:t>
            </w: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orskalii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Frozen_foot_senegal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9C08B" w14:textId="40A208D3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2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C7228" w14:textId="77777777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+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44452" w14:textId="3EBED9CC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+) (28.84)</w:t>
            </w:r>
          </w:p>
        </w:tc>
      </w:tr>
      <w:tr w:rsidR="0044000D" w:rsidRPr="00E46151" w14:paraId="6DFF00E9" w14:textId="77777777" w:rsidTr="00C664FE">
        <w:trPr>
          <w:trHeight w:val="252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DEBF7"/>
            <w:vAlign w:val="bottom"/>
            <w:hideMark/>
          </w:tcPr>
          <w:p w14:paraId="61848D9F" w14:textId="77777777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9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39E4BB" w14:textId="4E224E05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lang w:eastAsia="fr-FR"/>
              </w:rPr>
              <w:t>KSD2BfNI5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90896DB" w14:textId="5D97DD94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ulinus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</w:t>
            </w: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orskalii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Frozen_foot_senegal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FF686" w14:textId="23395BD9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2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1378B" w14:textId="77777777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C8033" w14:textId="678A9499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 (n/a)</w:t>
            </w:r>
          </w:p>
        </w:tc>
      </w:tr>
      <w:tr w:rsidR="0044000D" w:rsidRPr="00E46151" w14:paraId="4C0FDBDF" w14:textId="77777777" w:rsidTr="00C664FE">
        <w:trPr>
          <w:trHeight w:val="27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DEBF7"/>
            <w:vAlign w:val="bottom"/>
            <w:hideMark/>
          </w:tcPr>
          <w:p w14:paraId="6AD2E96C" w14:textId="77777777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0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51BAF6" w14:textId="55684E23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lang w:eastAsia="fr-FR"/>
              </w:rPr>
              <w:t>KSD2BfNI7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27E4A68" w14:textId="29EADDD9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ulinus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</w:t>
            </w: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orskalii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Frozen_foot_senegal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945DC" w14:textId="7D0D217C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3</w:t>
            </w:r>
            <w:r w:rsidR="000F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9C6BD" w14:textId="77777777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A14E2" w14:textId="5022841A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 (n/a)</w:t>
            </w:r>
          </w:p>
        </w:tc>
      </w:tr>
      <w:tr w:rsidR="0044000D" w:rsidRPr="00E46151" w14:paraId="6BEC585D" w14:textId="77777777" w:rsidTr="00C664FE">
        <w:trPr>
          <w:trHeight w:val="274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DEBF7"/>
            <w:vAlign w:val="bottom"/>
            <w:hideMark/>
          </w:tcPr>
          <w:p w14:paraId="1772D594" w14:textId="77777777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7857E6" w14:textId="2990BD16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lang w:eastAsia="fr-FR"/>
              </w:rPr>
              <w:t>KSD2BfNI8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2D0D0D2" w14:textId="28E7025B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ulinus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</w:t>
            </w: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orskalii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Frozen_foot_senegal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7DFF4" w14:textId="7BCA9EAF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27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78169" w14:textId="77777777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C76F5" w14:textId="299B2BBC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 (n/a)</w:t>
            </w:r>
          </w:p>
        </w:tc>
      </w:tr>
      <w:tr w:rsidR="0044000D" w:rsidRPr="00E46151" w14:paraId="48F7CE02" w14:textId="77777777" w:rsidTr="00C664FE">
        <w:trPr>
          <w:trHeight w:val="278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DEBF7"/>
            <w:vAlign w:val="bottom"/>
            <w:hideMark/>
          </w:tcPr>
          <w:p w14:paraId="6506CCF0" w14:textId="77777777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F0F56B" w14:textId="655251A4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lang w:eastAsia="fr-FR"/>
              </w:rPr>
              <w:t>KSD2BfNI10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703E8BB" w14:textId="0750A6EA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ulinus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</w:t>
            </w: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orskalii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Frozen_foot_senegal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4261F" w14:textId="27369D88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4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76B72" w14:textId="77777777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1DBBD" w14:textId="5B8E429F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 (n/a)</w:t>
            </w:r>
          </w:p>
        </w:tc>
      </w:tr>
      <w:tr w:rsidR="0044000D" w:rsidRPr="00E46151" w14:paraId="7541C6C8" w14:textId="77777777" w:rsidTr="00C664FE">
        <w:trPr>
          <w:trHeight w:val="333"/>
        </w:trPr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65A6EF3A" w14:textId="77777777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3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346F5E" w14:textId="77777777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lang w:eastAsia="fr-FR"/>
              </w:rPr>
              <w:t>S9BfNI1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6A14730" w14:textId="37353C6A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ulinus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</w:t>
            </w: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orskalii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Frozen_foot_senegal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4AE56" w14:textId="75462AEB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3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11866" w14:textId="77777777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1BDF9" w14:textId="26DFB20F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+) (34.94)</w:t>
            </w:r>
          </w:p>
        </w:tc>
      </w:tr>
      <w:tr w:rsidR="0044000D" w:rsidRPr="00E46151" w14:paraId="725842C1" w14:textId="77777777" w:rsidTr="00C664FE">
        <w:trPr>
          <w:trHeight w:val="344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7773D1E0" w14:textId="77777777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4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77BE2" w14:textId="1175B8FF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lang w:eastAsia="fr-FR"/>
              </w:rPr>
              <w:t>SOBfNI1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E684A2C" w14:textId="233FA7DC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ulinus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</w:t>
            </w: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orskalii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Frozen_foot_senegal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22EE3" w14:textId="5F08E44B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1</w:t>
            </w:r>
            <w:r w:rsidR="000F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D7714" w14:textId="2DD5EE38" w:rsidR="0044000D" w:rsidRPr="0006038C" w:rsidRDefault="00FB19EF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r w:rsidR="003472BC" w:rsidRPr="0006038C">
              <w:rPr>
                <w:rFonts w:ascii="Times New Roman" w:eastAsia="Times New Roman" w:hAnsi="Times New Roman" w:cs="Times New Roman"/>
                <w:lang w:eastAsia="fr-FR"/>
              </w:rPr>
              <w:t>(-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E3872" w14:textId="24D492D7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+) (33.88)</w:t>
            </w:r>
          </w:p>
        </w:tc>
      </w:tr>
      <w:tr w:rsidR="0044000D" w:rsidRPr="00E46151" w14:paraId="7BCB1329" w14:textId="77777777" w:rsidTr="00C664FE">
        <w:trPr>
          <w:trHeight w:val="312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bottom"/>
            <w:hideMark/>
          </w:tcPr>
          <w:p w14:paraId="3F05E20C" w14:textId="77777777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5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DAA9E" w14:textId="35F89306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lang w:eastAsia="fr-FR"/>
              </w:rPr>
              <w:t>SOBfNI4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A475B73" w14:textId="079F2A1E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ulinus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</w:t>
            </w: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orskalii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Frozen_foot_senegal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BFB67" w14:textId="732B0468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87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89A34" w14:textId="77777777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07311" w14:textId="1C25FD10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 (n/a)</w:t>
            </w:r>
          </w:p>
        </w:tc>
      </w:tr>
      <w:tr w:rsidR="0044000D" w:rsidRPr="00E46151" w14:paraId="7ACB12E8" w14:textId="77777777" w:rsidTr="00C664FE">
        <w:trPr>
          <w:trHeight w:val="363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38AB10BE" w14:textId="77777777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E24D0" w14:textId="45931AF6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lang w:eastAsia="fr-FR"/>
              </w:rPr>
              <w:t>SOBfNI5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4C70698" w14:textId="50E30281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ulinus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</w:t>
            </w: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orskalii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Frozen_foot_senegal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4D68C" w14:textId="4390E791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1</w:t>
            </w:r>
            <w:r w:rsidR="000F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7B730" w14:textId="77777777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B8FDF" w14:textId="159EC5CA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 (n/a)</w:t>
            </w:r>
          </w:p>
        </w:tc>
      </w:tr>
      <w:tr w:rsidR="0044000D" w:rsidRPr="00E46151" w14:paraId="350E481B" w14:textId="77777777" w:rsidTr="00C664FE">
        <w:trPr>
          <w:trHeight w:val="312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5BA157A0" w14:textId="77777777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7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B6D04" w14:textId="5A2A4636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lang w:eastAsia="fr-FR"/>
              </w:rPr>
              <w:t>SOBfNI6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6820EC3" w14:textId="0658DD0E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ulinus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</w:t>
            </w: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orskalii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Frozen_foot_senegal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D46A7" w14:textId="75D99199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8</w:t>
            </w:r>
            <w:r w:rsidR="000F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C3927" w14:textId="77777777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967C3" w14:textId="64359361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 (n/a)</w:t>
            </w:r>
          </w:p>
        </w:tc>
      </w:tr>
      <w:tr w:rsidR="0044000D" w:rsidRPr="00E46151" w14:paraId="16644A4F" w14:textId="77777777" w:rsidTr="00C664FE">
        <w:trPr>
          <w:trHeight w:val="374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7FF10A59" w14:textId="77777777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8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707AB" w14:textId="7BC2505F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lang w:eastAsia="fr-FR"/>
              </w:rPr>
              <w:t>SOBfNI7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D5E1765" w14:textId="1926C49A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ulinus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</w:t>
            </w: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orskalii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Frozen_foot_senegal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44339" w14:textId="36B3904C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0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3D120" w14:textId="77777777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A9649" w14:textId="6ECA81BC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 (n/a)</w:t>
            </w:r>
          </w:p>
        </w:tc>
      </w:tr>
      <w:tr w:rsidR="0044000D" w:rsidRPr="00E46151" w14:paraId="32AEB15C" w14:textId="77777777" w:rsidTr="00C664FE">
        <w:trPr>
          <w:trHeight w:val="363"/>
        </w:trPr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20837FBC" w14:textId="77777777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9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80A43" w14:textId="5ED59CA0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lang w:eastAsia="fr-FR"/>
              </w:rPr>
              <w:t>SOBfNI8</w:t>
            </w:r>
          </w:p>
        </w:tc>
        <w:tc>
          <w:tcPr>
            <w:tcW w:w="36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83EAAAB" w14:textId="642B68FA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ulinus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</w:t>
            </w: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orskalii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Frozen_foot_senegal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6458D" w14:textId="4ABE6604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</w:t>
            </w:r>
            <w:r w:rsidR="000F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70D7D" w14:textId="77777777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D3108" w14:textId="3F53C181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 (39.15)</w:t>
            </w:r>
          </w:p>
        </w:tc>
      </w:tr>
      <w:tr w:rsidR="0044000D" w:rsidRPr="00E46151" w14:paraId="713A9442" w14:textId="77777777" w:rsidTr="00C664FE">
        <w:trPr>
          <w:trHeight w:val="384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72D6EBC3" w14:textId="77777777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0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F93C6" w14:textId="243E0FDA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lang w:eastAsia="fr-FR"/>
              </w:rPr>
              <w:t>MBOBfNI1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874D730" w14:textId="41EFB19D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ulinus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</w:t>
            </w: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orskalii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Frozen_foot_senegal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0387B" w14:textId="77777777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2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3C40B" w14:textId="77777777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4890D" w14:textId="0751981C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 (n/a)</w:t>
            </w:r>
          </w:p>
        </w:tc>
      </w:tr>
      <w:tr w:rsidR="0044000D" w:rsidRPr="00E46151" w14:paraId="10D8106B" w14:textId="77777777" w:rsidTr="00C664FE">
        <w:trPr>
          <w:trHeight w:val="312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6F568E53" w14:textId="77777777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lastRenderedPageBreak/>
              <w:t>4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F0B26" w14:textId="323F2D29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lang w:eastAsia="fr-FR"/>
              </w:rPr>
              <w:t>MBOBfNI3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E7B9A86" w14:textId="26EEC2C6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ulinus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</w:t>
            </w: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orskalii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Frozen_foot_senegal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41232" w14:textId="69FB45D4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2</w:t>
            </w:r>
            <w:r w:rsidR="000F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AEA65" w14:textId="77777777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F038E" w14:textId="6209301F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 (n/a)</w:t>
            </w:r>
          </w:p>
        </w:tc>
      </w:tr>
      <w:tr w:rsidR="0044000D" w:rsidRPr="00E46151" w14:paraId="0DE3BC6A" w14:textId="77777777" w:rsidTr="00C664FE">
        <w:trPr>
          <w:trHeight w:val="302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4BFA8454" w14:textId="77777777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2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371D7" w14:textId="6A943BA0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lang w:eastAsia="fr-FR"/>
              </w:rPr>
              <w:t>MBOBfNI4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3233173" w14:textId="5B98566E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ulinus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</w:t>
            </w: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orskalii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Frozen_foot_senegal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CFBA5" w14:textId="106F9819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1</w:t>
            </w:r>
            <w:r w:rsidR="000F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EADE0" w14:textId="77777777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+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14868" w14:textId="66D7D534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+) (33.81)</w:t>
            </w:r>
          </w:p>
        </w:tc>
      </w:tr>
      <w:tr w:rsidR="0044000D" w:rsidRPr="00E46151" w14:paraId="1A84FFD7" w14:textId="77777777" w:rsidTr="00C664FE">
        <w:trPr>
          <w:trHeight w:val="363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74BFE115" w14:textId="77777777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3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AD3C6" w14:textId="164DDBEF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lang w:eastAsia="fr-FR"/>
              </w:rPr>
              <w:t>MBOBfNI6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60B1133" w14:textId="204C52BD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ulinus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</w:t>
            </w: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orskalii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Frozen_foot_senegal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F82D4" w14:textId="7DE5936F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3</w:t>
            </w:r>
            <w:r w:rsidR="000F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AFB29" w14:textId="77777777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2160F" w14:textId="2F5342A8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 (n/a)</w:t>
            </w:r>
          </w:p>
        </w:tc>
      </w:tr>
      <w:tr w:rsidR="0044000D" w:rsidRPr="00E46151" w14:paraId="2E6D5354" w14:textId="77777777" w:rsidTr="00C664FE">
        <w:trPr>
          <w:trHeight w:val="269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7B578C08" w14:textId="77777777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4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40032" w14:textId="13793321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lang w:eastAsia="fr-FR"/>
              </w:rPr>
              <w:t>MBOBfNI7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6A87094" w14:textId="7339960A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ulinus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</w:t>
            </w: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orskalii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Frozen_foot_senegal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3C59E" w14:textId="217A3C0A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4</w:t>
            </w:r>
            <w:r w:rsidR="000F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10EF2" w14:textId="77777777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73DDD" w14:textId="77B9A22F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 (n/a)</w:t>
            </w:r>
          </w:p>
        </w:tc>
      </w:tr>
      <w:tr w:rsidR="0044000D" w:rsidRPr="00E46151" w14:paraId="74382573" w14:textId="77777777" w:rsidTr="00C664FE">
        <w:trPr>
          <w:trHeight w:val="294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332283B9" w14:textId="77777777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5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4319D" w14:textId="0C3C392B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lang w:eastAsia="fr-FR"/>
              </w:rPr>
              <w:t>SOBfNI2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D9032F8" w14:textId="78C4B494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ulinus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</w:t>
            </w: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orskalii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Frozen_foot_senegal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03342" w14:textId="695E22FF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3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B1251" w14:textId="77777777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A6EC3" w14:textId="6A99045E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 (n/a)</w:t>
            </w:r>
          </w:p>
        </w:tc>
      </w:tr>
      <w:tr w:rsidR="0044000D" w:rsidRPr="00E46151" w14:paraId="3D34FB36" w14:textId="77777777" w:rsidTr="00C664FE">
        <w:trPr>
          <w:trHeight w:val="248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29019B4C" w14:textId="77777777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6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F8974" w14:textId="648E406E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lang w:eastAsia="fr-FR"/>
              </w:rPr>
              <w:t>SOBfNI3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238EEA0" w14:textId="03F1C2E5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ulinus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</w:t>
            </w: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orskalii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Frozen_foot_senegal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72E8B" w14:textId="6918E21C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</w:t>
            </w:r>
            <w:r w:rsidR="000F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149BC" w14:textId="77777777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696D4" w14:textId="1A7C47DA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 (n/a)</w:t>
            </w:r>
          </w:p>
        </w:tc>
      </w:tr>
      <w:tr w:rsidR="0044000D" w:rsidRPr="00E46151" w14:paraId="2081261A" w14:textId="77777777" w:rsidTr="00C664FE">
        <w:trPr>
          <w:trHeight w:val="28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3496294C" w14:textId="77777777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7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B2AE9" w14:textId="4888E44D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lang w:eastAsia="fr-FR"/>
              </w:rPr>
              <w:t>SOBfNI9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A6A38D6" w14:textId="492054D1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ulinus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</w:t>
            </w: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orskalii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Frozen_foot_senegal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33DE2" w14:textId="1A3C3816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3</w:t>
            </w:r>
            <w:r w:rsidR="000F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A06A1" w14:textId="77777777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D2E2C" w14:textId="466584C7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 (n/a)</w:t>
            </w:r>
          </w:p>
        </w:tc>
      </w:tr>
      <w:tr w:rsidR="0044000D" w:rsidRPr="00E46151" w14:paraId="55EA05A2" w14:textId="77777777" w:rsidTr="00C664FE">
        <w:trPr>
          <w:trHeight w:val="27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159F7E4D" w14:textId="77777777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D150F" w14:textId="77777777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lang w:eastAsia="fr-FR"/>
              </w:rPr>
              <w:t>S5MDBfNI1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ADDA60F" w14:textId="7FFA6179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ulinus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</w:t>
            </w: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orskalii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Frozen_foot_senegal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85D79" w14:textId="3582A76A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</w:t>
            </w:r>
            <w:r w:rsidR="000F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6C47E" w14:textId="77777777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D184D" w14:textId="0334AAAD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 (n/a)</w:t>
            </w:r>
          </w:p>
        </w:tc>
      </w:tr>
      <w:tr w:rsidR="0044000D" w:rsidRPr="00E46151" w14:paraId="1299B43C" w14:textId="77777777" w:rsidTr="00C664FE">
        <w:trPr>
          <w:trHeight w:val="292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0DE6F285" w14:textId="77777777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9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2838C" w14:textId="77777777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lang w:eastAsia="fr-FR"/>
              </w:rPr>
              <w:t>S5MDBfNI2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5AD8AA5" w14:textId="79309965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ulinus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</w:t>
            </w: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orskalii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Frozen_foot_senegal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CAE4A" w14:textId="495D09D6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0</w:t>
            </w:r>
            <w:r w:rsidR="000F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71842" w14:textId="77777777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A91D7" w14:textId="75BBA4F4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 (n/a)</w:t>
            </w:r>
          </w:p>
        </w:tc>
      </w:tr>
      <w:tr w:rsidR="0044000D" w:rsidRPr="00E46151" w14:paraId="1FBACD20" w14:textId="77777777" w:rsidTr="00C664FE">
        <w:trPr>
          <w:trHeight w:val="27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2DA40E15" w14:textId="77777777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0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CFC85" w14:textId="5F1B36AA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lang w:eastAsia="fr-FR"/>
              </w:rPr>
              <w:t>S17Bf17-1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2303955" w14:textId="508DBE24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ulinus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</w:t>
            </w: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orskalii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Frozen_foot_senegal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44280" w14:textId="11DE7C2A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2</w:t>
            </w:r>
            <w:r w:rsidR="000F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8136C" w14:textId="77777777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-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DF7DE" w14:textId="29446341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 (n/a)</w:t>
            </w:r>
          </w:p>
        </w:tc>
      </w:tr>
      <w:tr w:rsidR="0044000D" w:rsidRPr="00E46151" w14:paraId="5C53F721" w14:textId="77777777" w:rsidTr="00C664FE">
        <w:trPr>
          <w:trHeight w:val="254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5C5C176B" w14:textId="77777777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B590F" w14:textId="15CEF152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lang w:eastAsia="fr-FR"/>
              </w:rPr>
              <w:t>S17Bf17-2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C947195" w14:textId="4F383EA7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ulinus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</w:t>
            </w: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orskalii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Frozen_foot_senegal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658DE" w14:textId="0ECC97ED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3</w:t>
            </w:r>
            <w:r w:rsidR="000F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BFA50" w14:textId="77777777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-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EBBB5" w14:textId="62787DBC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 (n/a)</w:t>
            </w:r>
          </w:p>
        </w:tc>
      </w:tr>
      <w:tr w:rsidR="0044000D" w:rsidRPr="00E46151" w14:paraId="577A34F5" w14:textId="77777777" w:rsidTr="00C664FE">
        <w:trPr>
          <w:trHeight w:val="322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1C3C87CE" w14:textId="77777777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2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A301" w14:textId="3C2E9A49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lang w:eastAsia="fr-FR"/>
              </w:rPr>
              <w:t>S17Bf17-3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6A44DE9" w14:textId="1098CBD8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ulinus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</w:t>
            </w: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orskalii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Frozen_foot_senegal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D9060" w14:textId="283DA371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3</w:t>
            </w:r>
            <w:r w:rsidR="000F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89D94" w14:textId="77777777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-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1DD0F" w14:textId="178CA5B8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 (n/a)</w:t>
            </w:r>
          </w:p>
        </w:tc>
      </w:tr>
      <w:tr w:rsidR="0044000D" w:rsidRPr="00E46151" w14:paraId="0025D86C" w14:textId="77777777" w:rsidTr="00C664FE">
        <w:trPr>
          <w:trHeight w:val="277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064E87CE" w14:textId="77777777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3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C936D" w14:textId="561054AD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lang w:eastAsia="fr-FR"/>
              </w:rPr>
              <w:t>S17Bf17-4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67068CF" w14:textId="7645C193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ulinus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</w:t>
            </w: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orskalii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Frozen_foot_senegal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1871E" w14:textId="08DCD450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3</w:t>
            </w:r>
            <w:r w:rsidR="000F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97366" w14:textId="77777777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-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CE04E" w14:textId="2ED6EFAA" w:rsidR="0044000D" w:rsidRPr="0006038C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6038C">
              <w:rPr>
                <w:rFonts w:ascii="Times New Roman" w:eastAsia="Times New Roman" w:hAnsi="Times New Roman" w:cs="Times New Roman"/>
                <w:lang w:eastAsia="fr-FR"/>
              </w:rPr>
              <w:t>(-) (n/a)</w:t>
            </w:r>
          </w:p>
        </w:tc>
      </w:tr>
      <w:tr w:rsidR="0044000D" w:rsidRPr="00E46151" w14:paraId="5A40C61D" w14:textId="77777777" w:rsidTr="00C664FE">
        <w:trPr>
          <w:trHeight w:val="333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46EC50AB" w14:textId="77777777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4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F9B1E" w14:textId="4DA964F2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lang w:eastAsia="fr-FR"/>
              </w:rPr>
              <w:t>S17Bf17-5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74EC4D0" w14:textId="0332169E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ulinus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</w:t>
            </w: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orskalii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Frozen_foot_senegal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11D3A" w14:textId="1AC9BF68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3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B26B8" w14:textId="77777777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-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92301" w14:textId="6A2A0035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-)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n/a)</w:t>
            </w:r>
          </w:p>
        </w:tc>
      </w:tr>
      <w:tr w:rsidR="0044000D" w:rsidRPr="00E46151" w14:paraId="6BA55AED" w14:textId="77777777" w:rsidTr="00C664FE">
        <w:trPr>
          <w:trHeight w:val="216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01FD1DFB" w14:textId="77777777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3D8AF" w14:textId="7B7E7B1F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lang w:eastAsia="fr-FR"/>
              </w:rPr>
              <w:t xml:space="preserve">S17Bf17-6 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54C9BC1" w14:textId="175FC3ED" w:rsidR="0044000D" w:rsidRPr="00E46151" w:rsidRDefault="0044000D" w:rsidP="0044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ulinus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</w:t>
            </w:r>
            <w:r w:rsidRPr="00E461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orskalii</w:t>
            </w: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Frozen_foot_senegal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FEDFD" w14:textId="77777777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3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9E991" w14:textId="77777777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-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20D4F" w14:textId="411DE24D" w:rsidR="0044000D" w:rsidRPr="00E46151" w:rsidRDefault="0044000D" w:rsidP="00440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461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-)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38.89)</w:t>
            </w:r>
          </w:p>
        </w:tc>
      </w:tr>
    </w:tbl>
    <w:p w14:paraId="3EC03BFD" w14:textId="15156B42" w:rsidR="00E46151" w:rsidRDefault="00E46151" w:rsidP="001743B8">
      <w:pPr>
        <w:spacing w:after="0"/>
      </w:pPr>
    </w:p>
    <w:p w14:paraId="3DAEE40A" w14:textId="0BA7D6F0" w:rsidR="00D44303" w:rsidRPr="008973C8" w:rsidRDefault="00D44303">
      <w:pPr>
        <w:rPr>
          <w:sz w:val="24"/>
          <w:szCs w:val="24"/>
        </w:rPr>
      </w:pPr>
      <w:r w:rsidRPr="00E46151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(-)</w:t>
      </w:r>
      <w:r w:rsidRPr="008973C8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 : </w:t>
      </w:r>
      <w:r w:rsidR="0054602A" w:rsidRPr="008973C8">
        <w:rPr>
          <w:rFonts w:ascii="Times New Roman" w:hAnsi="Times New Roman" w:cs="Times New Roman"/>
          <w:sz w:val="24"/>
          <w:szCs w:val="24"/>
          <w:lang w:val="en-GB"/>
        </w:rPr>
        <w:t xml:space="preserve">Cercarial shedding test </w:t>
      </w:r>
      <w:r w:rsidR="00F85EAC" w:rsidRPr="008973C8">
        <w:rPr>
          <w:rFonts w:ascii="Times New Roman" w:hAnsi="Times New Roman" w:cs="Times New Roman"/>
          <w:sz w:val="24"/>
          <w:szCs w:val="24"/>
          <w:lang w:val="en-GB"/>
        </w:rPr>
        <w:t>or R</w:t>
      </w:r>
      <w:r w:rsidR="00D11A53">
        <w:rPr>
          <w:rFonts w:ascii="Times New Roman" w:hAnsi="Times New Roman" w:cs="Times New Roman"/>
          <w:sz w:val="24"/>
          <w:szCs w:val="24"/>
          <w:lang w:val="en-GB"/>
        </w:rPr>
        <w:t xml:space="preserve">eal </w:t>
      </w:r>
      <w:r w:rsidR="00F85EAC" w:rsidRPr="008973C8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D11A53">
        <w:rPr>
          <w:rFonts w:ascii="Times New Roman" w:hAnsi="Times New Roman" w:cs="Times New Roman"/>
          <w:sz w:val="24"/>
          <w:szCs w:val="24"/>
          <w:lang w:val="en-GB"/>
        </w:rPr>
        <w:t>ime</w:t>
      </w:r>
      <w:r w:rsidR="00F85EAC" w:rsidRPr="008973C8">
        <w:rPr>
          <w:rFonts w:ascii="Times New Roman" w:hAnsi="Times New Roman" w:cs="Times New Roman"/>
          <w:sz w:val="24"/>
          <w:szCs w:val="24"/>
          <w:lang w:val="en-GB"/>
        </w:rPr>
        <w:t xml:space="preserve">-PCR </w:t>
      </w:r>
      <w:r w:rsidR="0054602A" w:rsidRPr="008973C8">
        <w:rPr>
          <w:rFonts w:ascii="Times New Roman" w:hAnsi="Times New Roman" w:cs="Times New Roman"/>
          <w:sz w:val="24"/>
          <w:szCs w:val="24"/>
          <w:lang w:val="en-GB"/>
        </w:rPr>
        <w:t>: (+), positive</w:t>
      </w:r>
      <w:r w:rsidR="008973C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4602A" w:rsidRPr="008973C8">
        <w:rPr>
          <w:rFonts w:ascii="Times New Roman" w:hAnsi="Times New Roman" w:cs="Times New Roman"/>
          <w:sz w:val="24"/>
          <w:szCs w:val="24"/>
          <w:lang w:val="en-GB"/>
        </w:rPr>
        <w:t>; (-), negative.</w:t>
      </w:r>
    </w:p>
    <w:p w14:paraId="2C85ECD1" w14:textId="4F05E7DE" w:rsidR="00D44303" w:rsidRPr="008973C8" w:rsidRDefault="00D44303">
      <w:pPr>
        <w:rPr>
          <w:sz w:val="24"/>
          <w:szCs w:val="24"/>
        </w:rPr>
      </w:pPr>
      <w:r w:rsidRPr="008973C8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(n/a) : not available, because negative R</w:t>
      </w:r>
      <w:r w:rsidR="00DB410A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eal </w:t>
      </w:r>
      <w:r w:rsidRPr="008973C8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T</w:t>
      </w:r>
      <w:r w:rsidR="00DB410A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ime</w:t>
      </w:r>
      <w:r w:rsidRPr="008973C8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-PCR tes</w:t>
      </w:r>
      <w:bookmarkStart w:id="0" w:name="_GoBack"/>
      <w:bookmarkEnd w:id="0"/>
      <w:r w:rsidRPr="008973C8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t</w:t>
      </w:r>
      <w:r w:rsidR="008973C8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r w:rsidR="005450F5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with</w:t>
      </w:r>
      <w:r w:rsidR="00C54C05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r w:rsidR="005450F5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no</w:t>
      </w:r>
      <w:r w:rsidR="008973C8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Ct value</w:t>
      </w:r>
    </w:p>
    <w:sectPr w:rsidR="00D44303" w:rsidRPr="008973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AFDA73" w14:textId="77777777" w:rsidR="007001F3" w:rsidRDefault="007001F3" w:rsidP="00051489">
      <w:pPr>
        <w:spacing w:after="0" w:line="240" w:lineRule="auto"/>
      </w:pPr>
      <w:r>
        <w:separator/>
      </w:r>
    </w:p>
  </w:endnote>
  <w:endnote w:type="continuationSeparator" w:id="0">
    <w:p w14:paraId="347FB4C0" w14:textId="77777777" w:rsidR="007001F3" w:rsidRDefault="007001F3" w:rsidP="000514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E64F55" w14:textId="77777777" w:rsidR="007001F3" w:rsidRDefault="007001F3" w:rsidP="00051489">
      <w:pPr>
        <w:spacing w:after="0" w:line="240" w:lineRule="auto"/>
      </w:pPr>
      <w:r>
        <w:separator/>
      </w:r>
    </w:p>
  </w:footnote>
  <w:footnote w:type="continuationSeparator" w:id="0">
    <w:p w14:paraId="2F0B7AA8" w14:textId="77777777" w:rsidR="007001F3" w:rsidRDefault="007001F3" w:rsidP="000514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151"/>
    <w:rsid w:val="0001024F"/>
    <w:rsid w:val="00051489"/>
    <w:rsid w:val="0006038C"/>
    <w:rsid w:val="00071CF4"/>
    <w:rsid w:val="00090458"/>
    <w:rsid w:val="000F511E"/>
    <w:rsid w:val="001000FF"/>
    <w:rsid w:val="001743B8"/>
    <w:rsid w:val="001775E0"/>
    <w:rsid w:val="001E5D15"/>
    <w:rsid w:val="00266DED"/>
    <w:rsid w:val="00281086"/>
    <w:rsid w:val="00293E55"/>
    <w:rsid w:val="002A6B3F"/>
    <w:rsid w:val="00313A3B"/>
    <w:rsid w:val="003472BC"/>
    <w:rsid w:val="00391CCE"/>
    <w:rsid w:val="003A1792"/>
    <w:rsid w:val="003F2C91"/>
    <w:rsid w:val="00411B12"/>
    <w:rsid w:val="0044000D"/>
    <w:rsid w:val="004677F3"/>
    <w:rsid w:val="004949AD"/>
    <w:rsid w:val="005450F5"/>
    <w:rsid w:val="0054602A"/>
    <w:rsid w:val="00571A53"/>
    <w:rsid w:val="005B28E9"/>
    <w:rsid w:val="005F37CA"/>
    <w:rsid w:val="006526A8"/>
    <w:rsid w:val="00654BFC"/>
    <w:rsid w:val="006D22D6"/>
    <w:rsid w:val="007001F3"/>
    <w:rsid w:val="00706713"/>
    <w:rsid w:val="007303FF"/>
    <w:rsid w:val="007355B1"/>
    <w:rsid w:val="00742283"/>
    <w:rsid w:val="00807894"/>
    <w:rsid w:val="008345AF"/>
    <w:rsid w:val="008973C8"/>
    <w:rsid w:val="009075DC"/>
    <w:rsid w:val="009715D9"/>
    <w:rsid w:val="009C578D"/>
    <w:rsid w:val="009E4E7A"/>
    <w:rsid w:val="009F1A07"/>
    <w:rsid w:val="00A73680"/>
    <w:rsid w:val="00B60C77"/>
    <w:rsid w:val="00BD2DDB"/>
    <w:rsid w:val="00C137D4"/>
    <w:rsid w:val="00C54C05"/>
    <w:rsid w:val="00C664FE"/>
    <w:rsid w:val="00C75E58"/>
    <w:rsid w:val="00CC1BD8"/>
    <w:rsid w:val="00CF63B9"/>
    <w:rsid w:val="00D02EA1"/>
    <w:rsid w:val="00D11888"/>
    <w:rsid w:val="00D11A53"/>
    <w:rsid w:val="00D36B38"/>
    <w:rsid w:val="00D44303"/>
    <w:rsid w:val="00D63719"/>
    <w:rsid w:val="00DB410A"/>
    <w:rsid w:val="00DB4EE8"/>
    <w:rsid w:val="00DF2321"/>
    <w:rsid w:val="00E13F5A"/>
    <w:rsid w:val="00E46151"/>
    <w:rsid w:val="00E72D7D"/>
    <w:rsid w:val="00EF22CC"/>
    <w:rsid w:val="00F85EAC"/>
    <w:rsid w:val="00FB1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526B75"/>
  <w15:chartTrackingRefBased/>
  <w15:docId w15:val="{E127FA33-4C41-4B45-8AF1-C1C594009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0514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51489"/>
  </w:style>
  <w:style w:type="paragraph" w:styleId="Pieddepage">
    <w:name w:val="footer"/>
    <w:basedOn w:val="Normal"/>
    <w:link w:val="PieddepageCar"/>
    <w:uiPriority w:val="99"/>
    <w:unhideWhenUsed/>
    <w:rsid w:val="000514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51489"/>
  </w:style>
  <w:style w:type="paragraph" w:styleId="Sansinterligne">
    <w:name w:val="No Spacing"/>
    <w:uiPriority w:val="1"/>
    <w:qFormat/>
    <w:rsid w:val="00654BF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388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0</TotalTime>
  <Pages>2</Pages>
  <Words>643</Words>
  <Characters>3538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a Mouhamadou GAYE</dc:creator>
  <cp:keywords/>
  <dc:description/>
  <cp:lastModifiedBy>RANQUE Stéphane</cp:lastModifiedBy>
  <cp:revision>58</cp:revision>
  <dcterms:created xsi:type="dcterms:W3CDTF">2022-08-30T15:09:00Z</dcterms:created>
  <dcterms:modified xsi:type="dcterms:W3CDTF">2023-04-25T08:25:00Z</dcterms:modified>
</cp:coreProperties>
</file>